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997CC" w14:textId="77777777" w:rsidR="002E1310" w:rsidRDefault="002E1310" w:rsidP="002E1310">
      <w:pPr>
        <w:spacing w:after="0" w:line="276" w:lineRule="auto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  <w:r w:rsidRPr="00964D5C">
        <w:rPr>
          <w:rFonts w:asciiTheme="majorBidi" w:eastAsia="SimSun" w:hAnsiTheme="majorBidi" w:cstheme="majorBidi"/>
          <w:sz w:val="24"/>
          <w:szCs w:val="24"/>
          <w:lang w:eastAsia="zh-CN" w:bidi="fa-IR"/>
        </w:rPr>
        <w:t>Study of</w:t>
      </w:r>
      <w:r w:rsidRPr="00964D5C">
        <w:rPr>
          <w:rFonts w:asciiTheme="majorBidi" w:eastAsia="SimSun" w:hAnsiTheme="majorBidi" w:cstheme="majorBidi"/>
          <w:b/>
          <w:bCs/>
          <w:sz w:val="24"/>
          <w:szCs w:val="24"/>
          <w:lang w:eastAsia="zh-CN" w:bidi="fa-IR"/>
        </w:rPr>
        <w:t xml:space="preserve"> </w:t>
      </w:r>
      <w:r w:rsidRPr="00964D5C">
        <w:rPr>
          <w:rFonts w:asciiTheme="majorBidi" w:eastAsia="SimSun" w:hAnsiTheme="majorBidi" w:cstheme="majorBidi"/>
          <w:bCs/>
          <w:sz w:val="24"/>
          <w:szCs w:val="24"/>
          <w:lang w:eastAsia="zh-CN" w:bidi="fa-IR"/>
        </w:rPr>
        <w:t>Visfatin level in periodontal disease: A systematic review and meta-analysis</w:t>
      </w:r>
      <w:r w:rsidRPr="00964D5C">
        <w:rPr>
          <w:rFonts w:asciiTheme="majorBidi" w:eastAsia="SimSun" w:hAnsiTheme="majorBidi" w:cstheme="majorBidi" w:hint="cs"/>
          <w:b/>
          <w:bCs/>
          <w:sz w:val="24"/>
          <w:szCs w:val="24"/>
          <w:rtl/>
          <w:lang w:eastAsia="zh-CN"/>
        </w:rPr>
        <w:t xml:space="preserve">      </w:t>
      </w:r>
    </w:p>
    <w:p w14:paraId="6FBDF390" w14:textId="44A2D3F1" w:rsidR="002E1310" w:rsidRPr="00964D5C" w:rsidRDefault="002E1310" w:rsidP="002E1310">
      <w:pPr>
        <w:spacing w:after="0" w:line="276" w:lineRule="auto"/>
        <w:rPr>
          <w:rFonts w:asciiTheme="majorBidi" w:eastAsia="SimSun" w:hAnsiTheme="majorBidi" w:cstheme="majorBidi"/>
          <w:b/>
          <w:bCs/>
          <w:sz w:val="24"/>
          <w:szCs w:val="24"/>
          <w:rtl/>
          <w:lang w:eastAsia="zh-CN"/>
        </w:rPr>
      </w:pPr>
      <w:r w:rsidRPr="00964D5C">
        <w:rPr>
          <w:rFonts w:asciiTheme="majorBidi" w:eastAsia="SimSun" w:hAnsiTheme="majorBidi" w:cstheme="majorBidi" w:hint="cs"/>
          <w:b/>
          <w:bCs/>
          <w:sz w:val="24"/>
          <w:szCs w:val="24"/>
          <w:rtl/>
          <w:lang w:eastAsia="zh-CN"/>
        </w:rPr>
        <w:t xml:space="preserve">   </w:t>
      </w:r>
    </w:p>
    <w:p w14:paraId="32E0D93D" w14:textId="09A73B01" w:rsidR="002E1310" w:rsidRPr="00416DD2" w:rsidRDefault="00416DD2" w:rsidP="00416DD2">
      <w:pPr>
        <w:shd w:val="clear" w:color="auto" w:fill="F8F8F8"/>
        <w:spacing w:after="0" w:line="240" w:lineRule="auto"/>
        <w:ind w:right="300"/>
        <w:outlineLvl w:val="1"/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</w:pPr>
      <w:r w:rsidRPr="00416DD2"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  <w:t xml:space="preserve">S1A: </w:t>
      </w:r>
      <w:r w:rsidR="002E1310" w:rsidRPr="00416DD2"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  <w:t>History and Search Details (</w:t>
      </w:r>
      <w:r w:rsidR="00192EF5" w:rsidRPr="00416DD2"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  <w:t>PubMed</w:t>
      </w:r>
      <w:r w:rsidR="002E1310" w:rsidRPr="00416DD2"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  <w:t xml:space="preserve">) date: </w:t>
      </w:r>
      <w:r w:rsidR="00173AA4" w:rsidRPr="00416DD2"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  <w:t>March 12, 2023</w:t>
      </w:r>
    </w:p>
    <w:tbl>
      <w:tblPr>
        <w:tblW w:w="9810" w:type="dxa"/>
        <w:tblCellSpacing w:w="15" w:type="dxa"/>
        <w:tblInd w:w="-638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"/>
        <w:gridCol w:w="9116"/>
      </w:tblGrid>
      <w:tr w:rsidR="004277D2" w:rsidRPr="00A53887" w14:paraId="79BFD987" w14:textId="77777777" w:rsidTr="004277D2">
        <w:trPr>
          <w:tblHeader/>
          <w:tblCellSpacing w:w="15" w:type="dxa"/>
        </w:trPr>
        <w:tc>
          <w:tcPr>
            <w:tcW w:w="649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6FAD2B2" w14:textId="77777777" w:rsidR="004277D2" w:rsidRPr="00A53887" w:rsidRDefault="004277D2" w:rsidP="0055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A53887">
              <w:rPr>
                <w:rFonts w:ascii="Times New Roman" w:eastAsia="Times New Roman" w:hAnsi="Times New Roman" w:cs="Times New Roman"/>
                <w:color w:val="212121"/>
              </w:rPr>
              <w:t>Search</w:t>
            </w:r>
          </w:p>
        </w:tc>
        <w:tc>
          <w:tcPr>
            <w:tcW w:w="9071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F71F931" w14:textId="77777777" w:rsidR="004277D2" w:rsidRPr="00A53887" w:rsidRDefault="004277D2" w:rsidP="00550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A53887">
              <w:rPr>
                <w:rFonts w:ascii="Times New Roman" w:eastAsia="Times New Roman" w:hAnsi="Times New Roman" w:cs="Times New Roman"/>
                <w:color w:val="212121"/>
              </w:rPr>
              <w:t>Query</w:t>
            </w:r>
          </w:p>
        </w:tc>
      </w:tr>
      <w:tr w:rsidR="004277D2" w:rsidRPr="00A53887" w14:paraId="5674B86A" w14:textId="77777777" w:rsidTr="004277D2">
        <w:trPr>
          <w:tblCellSpacing w:w="15" w:type="dxa"/>
        </w:trPr>
        <w:tc>
          <w:tcPr>
            <w:tcW w:w="649" w:type="dxa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090801" w14:textId="77777777" w:rsidR="004277D2" w:rsidRPr="00A53887" w:rsidRDefault="004277D2" w:rsidP="0055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3887"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9071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584E0DD" w14:textId="77777777" w:rsidR="004277D2" w:rsidRPr="00A53887" w:rsidRDefault="004277D2" w:rsidP="00550B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53887">
              <w:rPr>
                <w:rFonts w:ascii="Times New Roman" w:eastAsia="Times New Roman" w:hAnsi="Times New Roman" w:cs="Times New Roman"/>
              </w:rPr>
              <w:t xml:space="preserve">Search: ("nicotinamide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 xml:space="preserve">"[Mesh] OR "Nicotinamide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>" [tw] OR Visfatin[tw] OR "NAMPT Protein"[tw] OR "Pre-B-Cell Colony-Enhancing Factor"[tw] OR "Colony-Enhancing Factor, Pre-B-Cell"[tw] OR "Pre B Cell Colony Enhancing Factor"[tw] OR "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NAmPRT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 xml:space="preserve">"[tw] OR "NMN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Pyrophosphoryl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 xml:space="preserve">"[tw] OR "nicotinamide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 xml:space="preserve">, human" [Supplementary Concept]) AND ("Periodontal Diseases"[Mesh] OR "Periodontal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Diseas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>*"[tw] OR "Periodontitis"[Mesh] OR "Periodontitis"[tw] OR "Chronic Periodontitis"[Mesh] OR "Chronic Periodontitis"[tw] OR "gingivitis"[Mesh] OR Gingivitis[tw] OR "periodontal index"[Mesh] OR Periodontal Index[tw] OR "aggressive periodontitis"[Mesh] OR "Aggressive Periodontitis"[tw] OR "periodontal inflammation"[tw]) Sort by: Most Recent</w:t>
            </w:r>
          </w:p>
        </w:tc>
      </w:tr>
      <w:tr w:rsidR="004277D2" w:rsidRPr="00A53887" w14:paraId="278A6630" w14:textId="77777777" w:rsidTr="004277D2">
        <w:trPr>
          <w:tblCellSpacing w:w="15" w:type="dxa"/>
        </w:trPr>
        <w:tc>
          <w:tcPr>
            <w:tcW w:w="64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6D3B0BE" w14:textId="77777777" w:rsidR="004277D2" w:rsidRPr="00A53887" w:rsidRDefault="004277D2" w:rsidP="0055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3887"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90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305AFE" w14:textId="77777777" w:rsidR="004277D2" w:rsidRPr="00A53887" w:rsidRDefault="004277D2" w:rsidP="00550B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53887">
              <w:rPr>
                <w:rFonts w:ascii="Times New Roman" w:eastAsia="Times New Roman" w:hAnsi="Times New Roman" w:cs="Times New Roman"/>
              </w:rPr>
              <w:t xml:space="preserve">Search: "nicotinamide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 xml:space="preserve">"[Mesh] OR "Nicotinamide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>" [tw] OR Visfatin[tw] OR "NAMPT Protein"[tw] OR "Pre-B-Cell Colony-Enhancing Factor"[tw] OR "Colony-Enhancing Factor, Pre-B-Cell"[tw] OR "Pre B Cell Colony Enhancing Factor"[tw] OR "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NAmPRT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 xml:space="preserve">"[tw] OR "NMN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Pyrophosphoryl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 xml:space="preserve">"[tw] OR "nicotinamide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>, human" [Supplementary Concept] Sort by: Most Recent</w:t>
            </w:r>
          </w:p>
        </w:tc>
      </w:tr>
      <w:tr w:rsidR="004277D2" w:rsidRPr="00A53887" w14:paraId="51C7D190" w14:textId="77777777" w:rsidTr="004277D2">
        <w:trPr>
          <w:tblCellSpacing w:w="15" w:type="dxa"/>
        </w:trPr>
        <w:tc>
          <w:tcPr>
            <w:tcW w:w="64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37F1336" w14:textId="77777777" w:rsidR="004277D2" w:rsidRPr="00A53887" w:rsidRDefault="004277D2" w:rsidP="0055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3887"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90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10B4F1" w14:textId="77777777" w:rsidR="004277D2" w:rsidRPr="00A53887" w:rsidRDefault="004277D2" w:rsidP="00550B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53887">
              <w:rPr>
                <w:rFonts w:ascii="Times New Roman" w:eastAsia="Times New Roman" w:hAnsi="Times New Roman" w:cs="Times New Roman"/>
              </w:rPr>
              <w:t xml:space="preserve">Search: "Periodontal Diseases"[Mesh] OR "Periodontal </w:t>
            </w:r>
            <w:proofErr w:type="spellStart"/>
            <w:r w:rsidRPr="00A53887">
              <w:rPr>
                <w:rFonts w:ascii="Times New Roman" w:eastAsia="Times New Roman" w:hAnsi="Times New Roman" w:cs="Times New Roman"/>
              </w:rPr>
              <w:t>Diseas</w:t>
            </w:r>
            <w:proofErr w:type="spellEnd"/>
            <w:r w:rsidRPr="00A53887">
              <w:rPr>
                <w:rFonts w:ascii="Times New Roman" w:eastAsia="Times New Roman" w:hAnsi="Times New Roman" w:cs="Times New Roman"/>
              </w:rPr>
              <w:t>*"[tw] OR "Periodontitis"[Mesh] OR "Periodontitis"[tw] OR "Chronic Periodontitis"[Mesh] OR "Chronic Periodontitis"[tw] OR "gingivitis"[Mesh] OR Gingivitis[tw] OR "periodontal index"[Mesh] OR Periodontal Index[tw] OR "aggressive periodontitis"[Mesh] OR "Aggressive Periodontitis"[tw] OR "periodontal inflammation"[tw] Sort by: Most Recent</w:t>
            </w:r>
          </w:p>
        </w:tc>
      </w:tr>
    </w:tbl>
    <w:p w14:paraId="79BF5DC5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3D7D5450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6A595702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45BED1DE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64E6BDE2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00460C62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646863C3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01A2EAC7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6C883EF3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0C1863BF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1EB75255" w14:textId="621769DC" w:rsidR="002E1310" w:rsidRPr="00416DD2" w:rsidRDefault="00416DD2" w:rsidP="002E1310">
      <w:pPr>
        <w:shd w:val="clear" w:color="auto" w:fill="F8F8F8"/>
        <w:spacing w:after="0" w:line="240" w:lineRule="auto"/>
        <w:ind w:right="300"/>
        <w:outlineLvl w:val="1"/>
        <w:rPr>
          <w:rFonts w:ascii="Georgia" w:eastAsia="Times New Roman" w:hAnsi="Georgia" w:cs="Times New Roman"/>
          <w:color w:val="212121"/>
          <w:sz w:val="24"/>
          <w:szCs w:val="24"/>
        </w:rPr>
      </w:pPr>
      <w:r w:rsidRPr="00416DD2"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  <w:lastRenderedPageBreak/>
        <w:t xml:space="preserve">S1B: </w:t>
      </w:r>
      <w:r w:rsidR="002E1310" w:rsidRPr="00416DD2"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  <w:t xml:space="preserve">Search History in ISI: date: </w:t>
      </w:r>
      <w:r w:rsidR="00173AA4" w:rsidRPr="00416DD2">
        <w:rPr>
          <w:rFonts w:ascii="Georgia" w:eastAsia="Times New Roman" w:hAnsi="Georgia" w:cs="Times New Roman"/>
          <w:color w:val="212121"/>
          <w:sz w:val="20"/>
          <w:szCs w:val="20"/>
          <w:highlight w:val="yellow"/>
        </w:rPr>
        <w:t>March 12, 2023</w:t>
      </w:r>
    </w:p>
    <w:p w14:paraId="79DE4657" w14:textId="77777777" w:rsidR="002E1310" w:rsidRPr="002B75B6" w:rsidRDefault="002E1310" w:rsidP="002E1310">
      <w:pPr>
        <w:shd w:val="clear" w:color="auto" w:fill="F8F8F8"/>
        <w:spacing w:after="0" w:line="240" w:lineRule="auto"/>
        <w:ind w:right="300"/>
        <w:outlineLvl w:val="1"/>
        <w:rPr>
          <w:rFonts w:ascii="inherit" w:eastAsia="Times New Roman" w:hAnsi="inherit" w:cs="Times New Roman"/>
          <w:b/>
          <w:bCs/>
          <w:color w:val="333333"/>
          <w:sz w:val="36"/>
          <w:szCs w:val="36"/>
        </w:rPr>
      </w:pPr>
    </w:p>
    <w:tbl>
      <w:tblPr>
        <w:tblW w:w="0" w:type="auto"/>
        <w:tblCellSpacing w:w="22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8955"/>
      </w:tblGrid>
      <w:tr w:rsidR="004277D2" w:rsidRPr="002B75B6" w14:paraId="0A2FFED1" w14:textId="77777777" w:rsidTr="00550B65">
        <w:trPr>
          <w:tblCellSpacing w:w="22" w:type="dxa"/>
        </w:trPr>
        <w:tc>
          <w:tcPr>
            <w:tcW w:w="0" w:type="auto"/>
            <w:shd w:val="clear" w:color="auto" w:fill="E6E6E6"/>
            <w:hideMark/>
          </w:tcPr>
          <w:p w14:paraId="5F3D7209" w14:textId="77777777" w:rsidR="004277D2" w:rsidRPr="002B75B6" w:rsidRDefault="004277D2" w:rsidP="00550B65">
            <w:pPr>
              <w:spacing w:after="0" w:line="240" w:lineRule="auto"/>
              <w:jc w:val="center"/>
              <w:textAlignment w:val="bottom"/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</w:pP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br/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14:paraId="41D45790" w14:textId="77777777" w:rsidR="004277D2" w:rsidRPr="002B75B6" w:rsidRDefault="004277D2" w:rsidP="00550B65">
            <w:pPr>
              <w:spacing w:after="0" w:line="240" w:lineRule="auto"/>
              <w:jc w:val="center"/>
              <w:textAlignment w:val="bottom"/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</w:pP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br/>
              <w:t xml:space="preserve">Save History / Create </w:t>
            </w:r>
            <w:proofErr w:type="spellStart"/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t>AlertOpen</w:t>
            </w:r>
            <w:proofErr w:type="spellEnd"/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t xml:space="preserve"> Saved History</w:t>
            </w:r>
          </w:p>
        </w:tc>
      </w:tr>
      <w:tr w:rsidR="004277D2" w:rsidRPr="002B75B6" w14:paraId="19384AC9" w14:textId="77777777" w:rsidTr="00550B6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E4F40AF" w14:textId="77777777" w:rsidR="004277D2" w:rsidRPr="002B75B6" w:rsidRDefault="004277D2" w:rsidP="00550B65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2B75B6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2845A575" w14:textId="77777777" w:rsidR="004277D2" w:rsidRPr="002B75B6" w:rsidRDefault="004277D2" w:rsidP="00550B65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#2 AND #1 </w:t>
            </w:r>
          </w:p>
          <w:p w14:paraId="12E93F91" w14:textId="77777777" w:rsidR="004277D2" w:rsidRPr="002B75B6" w:rsidRDefault="004277D2" w:rsidP="00550B65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2B75B6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4277D2" w:rsidRPr="002B75B6" w14:paraId="17A58337" w14:textId="77777777" w:rsidTr="00550B6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F99C1D6" w14:textId="77777777" w:rsidR="004277D2" w:rsidRPr="002B75B6" w:rsidRDefault="004277D2" w:rsidP="00550B65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2B75B6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14:paraId="727BA820" w14:textId="77777777" w:rsidR="004277D2" w:rsidRPr="002B75B6" w:rsidRDefault="004277D2" w:rsidP="00550B65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nicotinamide phosphoribosyltransferase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Visfatin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NAMPT Protein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Pre-B-Cell Colony-Enhancing Factor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Colony-Enhancing Factor, Pre-B-Cell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Pre B Cell Colony Enhancing Factor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</w:t>
            </w:r>
            <w:proofErr w:type="spellStart"/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NAmPRTase</w:t>
            </w:r>
            <w:proofErr w:type="spellEnd"/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 xml:space="preserve"> ("NMN </w:t>
            </w:r>
            <w:proofErr w:type="spellStart"/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Pyrophosphorylase</w:t>
            </w:r>
            <w:proofErr w:type="spellEnd"/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") </w:t>
            </w:r>
          </w:p>
          <w:p w14:paraId="0CEDBE2D" w14:textId="77777777" w:rsidR="004277D2" w:rsidRPr="002B75B6" w:rsidRDefault="004277D2" w:rsidP="00550B65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2B75B6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4277D2" w:rsidRPr="002B75B6" w14:paraId="46AC9120" w14:textId="77777777" w:rsidTr="00550B6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3A797AB" w14:textId="77777777" w:rsidR="004277D2" w:rsidRPr="002B75B6" w:rsidRDefault="004277D2" w:rsidP="00550B65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2B75B6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14:paraId="2E3E098B" w14:textId="77777777" w:rsidR="004277D2" w:rsidRPr="002B75B6" w:rsidRDefault="004277D2" w:rsidP="00550B65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 xml:space="preserve"> ("Periodontal </w:t>
            </w:r>
            <w:proofErr w:type="spellStart"/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Diseas</w:t>
            </w:r>
            <w:proofErr w:type="spellEnd"/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*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Periodontitis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Chronic Periodontitis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gingivitis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periodontal index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aggressive periodontitis") </w:t>
            </w:r>
            <w:r w:rsidRPr="002B75B6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2B75B6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2B75B6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periodontal inflammation") </w:t>
            </w:r>
          </w:p>
          <w:p w14:paraId="1D00E70D" w14:textId="77777777" w:rsidR="004277D2" w:rsidRPr="002B75B6" w:rsidRDefault="004277D2" w:rsidP="00550B65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2B75B6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4277D2" w:rsidRPr="002B75B6" w14:paraId="42E186F7" w14:textId="77777777" w:rsidTr="00550B65">
        <w:trPr>
          <w:tblCellSpacing w:w="22" w:type="dxa"/>
        </w:trPr>
        <w:tc>
          <w:tcPr>
            <w:tcW w:w="0" w:type="auto"/>
            <w:shd w:val="clear" w:color="auto" w:fill="E6E6E6"/>
            <w:hideMark/>
          </w:tcPr>
          <w:p w14:paraId="65484354" w14:textId="77777777" w:rsidR="004277D2" w:rsidRPr="002B75B6" w:rsidRDefault="004277D2" w:rsidP="00550B65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</w:pPr>
            <w:r w:rsidRPr="002B75B6"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E6E6E6"/>
            <w:hideMark/>
          </w:tcPr>
          <w:p w14:paraId="16B89965" w14:textId="77777777" w:rsidR="004277D2" w:rsidRPr="002B75B6" w:rsidRDefault="004277D2" w:rsidP="00550B65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</w:pPr>
            <w:r w:rsidRPr="002B75B6"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  <w:t> </w:t>
            </w:r>
          </w:p>
        </w:tc>
      </w:tr>
    </w:tbl>
    <w:p w14:paraId="61039250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6110E612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605726AA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0A7337B4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012CB61B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2B52E8C0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26B7D768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75CF84F6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352CC133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10FC8C16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4396D134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0B0EA4AD" w14:textId="77777777" w:rsidR="00A844E2" w:rsidRDefault="00A844E2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0BE48DFD" w14:textId="77777777" w:rsidR="002E1310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5A27CB12" w14:textId="5762E250" w:rsidR="002E1310" w:rsidRDefault="00416DD2" w:rsidP="002E1310">
      <w:pPr>
        <w:spacing w:before="240" w:line="276" w:lineRule="auto"/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</w:pPr>
      <w:r w:rsidRPr="00416DD2">
        <w:rPr>
          <w:rFonts w:ascii="Georgia" w:eastAsia="Times New Roman" w:hAnsi="Georgia" w:cs="Times New Roman"/>
          <w:b/>
          <w:bCs/>
          <w:color w:val="212121"/>
          <w:sz w:val="24"/>
          <w:szCs w:val="24"/>
          <w:highlight w:val="yellow"/>
        </w:rPr>
        <w:t xml:space="preserve">S1C: </w:t>
      </w:r>
      <w:r w:rsidR="002E1310" w:rsidRPr="00416DD2">
        <w:rPr>
          <w:rFonts w:ascii="Georgia" w:eastAsia="Times New Roman" w:hAnsi="Georgia" w:cs="Times New Roman"/>
          <w:color w:val="212121"/>
          <w:sz w:val="24"/>
          <w:szCs w:val="24"/>
          <w:highlight w:val="yellow"/>
        </w:rPr>
        <w:t xml:space="preserve">Scopus Search on </w:t>
      </w:r>
      <w:r w:rsidR="00173AA4" w:rsidRPr="00416DD2">
        <w:rPr>
          <w:rFonts w:ascii="Georgia" w:eastAsia="Times New Roman" w:hAnsi="Georgia" w:cs="Times New Roman"/>
          <w:color w:val="212121"/>
          <w:sz w:val="20"/>
          <w:szCs w:val="20"/>
          <w:highlight w:val="yellow"/>
        </w:rPr>
        <w:t>March 12, 2023</w:t>
      </w:r>
    </w:p>
    <w:tbl>
      <w:tblPr>
        <w:tblW w:w="9540" w:type="dxa"/>
        <w:tblInd w:w="-5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0"/>
        <w:gridCol w:w="8820"/>
      </w:tblGrid>
      <w:tr w:rsidR="004277D2" w14:paraId="1F1D21CE" w14:textId="77777777" w:rsidTr="004277D2">
        <w:trPr>
          <w:trHeight w:val="15"/>
          <w:tblHeader/>
        </w:trPr>
        <w:tc>
          <w:tcPr>
            <w:tcW w:w="720" w:type="dxa"/>
            <w:tcBorders>
              <w:top w:val="nil"/>
              <w:left w:val="nil"/>
              <w:bottom w:val="single" w:sz="12" w:space="0" w:color="007398"/>
              <w:right w:val="nil"/>
            </w:tcBorders>
            <w:shd w:val="clear" w:color="auto" w:fill="auto"/>
            <w:noWrap/>
            <w:hideMark/>
          </w:tcPr>
          <w:p w14:paraId="43A6592A" w14:textId="77777777" w:rsidR="004277D2" w:rsidRDefault="004277D2" w:rsidP="00550B65">
            <w:pPr>
              <w:ind w:left="-15" w:right="-15"/>
              <w:rPr>
                <w:rFonts w:ascii="Times New Roman" w:hAnsi="Times New Roman" w:cs="Times New Roman"/>
              </w:rPr>
            </w:pPr>
            <w:r>
              <w:lastRenderedPageBreak/>
              <w:t>History Count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12" w:space="0" w:color="007398"/>
              <w:right w:val="nil"/>
            </w:tcBorders>
            <w:shd w:val="clear" w:color="auto" w:fill="auto"/>
            <w:noWrap/>
            <w:hideMark/>
          </w:tcPr>
          <w:p w14:paraId="5FB7821D" w14:textId="77777777" w:rsidR="004277D2" w:rsidRDefault="004277D2" w:rsidP="00550B65">
            <w:pPr>
              <w:ind w:left="-15" w:right="-15"/>
            </w:pPr>
            <w:r>
              <w:t>Search Terms</w:t>
            </w:r>
          </w:p>
        </w:tc>
      </w:tr>
      <w:tr w:rsidR="004277D2" w14:paraId="649B9536" w14:textId="77777777" w:rsidTr="004277D2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3BA6ABC9" w14:textId="77777777" w:rsidR="004277D2" w:rsidRDefault="004277D2" w:rsidP="00550B65">
            <w:r>
              <w:t>3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04191098" w14:textId="77777777" w:rsidR="004277D2" w:rsidRDefault="004277D2" w:rsidP="00550B65"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nicotinamide phosphoribosyltransferas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visfatin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NAMPT Protein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re-B-Cell Colony-Enhancing Factor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Colony-Enhancing Factor, Pre-B-Cel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re B Cell Colony Enhancing Factor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NAmPRTas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 xml:space="preserve">"NMN </w:t>
            </w:r>
            <w:proofErr w:type="spellStart"/>
            <w:r>
              <w:rPr>
                <w:rStyle w:val="txtsmallerbold"/>
              </w:rPr>
              <w:t>Pyrophosphorylase</w:t>
            </w:r>
            <w:proofErr w:type="spellEnd"/>
            <w:r>
              <w:rPr>
                <w:rStyle w:val="txtsmallerbold"/>
              </w:rPr>
              <w:t>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eriodontal Diseas*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periodontitis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Chronic Periodontit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gingivitis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eriodontal index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aggressive periodontit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eriodontal inflammation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btntext"/>
                <w:shd w:val="clear" w:color="auto" w:fill="F5F5F5"/>
              </w:rPr>
              <w:t>View Less </w:t>
            </w:r>
          </w:p>
        </w:tc>
      </w:tr>
      <w:tr w:rsidR="004277D2" w14:paraId="08184DC0" w14:textId="77777777" w:rsidTr="004277D2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2F3B" w14:textId="77777777" w:rsidR="004277D2" w:rsidRDefault="004277D2" w:rsidP="00550B65">
            <w:r>
              <w:t>2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B284" w14:textId="77777777" w:rsidR="004277D2" w:rsidRDefault="004277D2" w:rsidP="00550B65"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eriodontal Diseas*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periodontitis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Chronic Periodontit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gingivitis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eriodontal index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aggressive periodontit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eriodontal inflammation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</w:p>
        </w:tc>
      </w:tr>
      <w:tr w:rsidR="004277D2" w14:paraId="70BF2E79" w14:textId="77777777" w:rsidTr="004277D2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80EA" w14:textId="77777777" w:rsidR="004277D2" w:rsidRDefault="004277D2" w:rsidP="00550B65">
            <w:r>
              <w:t>1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5364" w14:textId="77777777" w:rsidR="004277D2" w:rsidRDefault="004277D2" w:rsidP="00550B65"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nicotinamide phosphoribosyltransferas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visfatin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NAMPT Protein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re-B-Cell Colony-Enhancing Factor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Colony-Enhancing Factor, Pre-B-Cel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re B Cell Colony Enhancing Factor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NAmPRTas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 xml:space="preserve">"NMN </w:t>
            </w:r>
            <w:proofErr w:type="spellStart"/>
            <w:r>
              <w:rPr>
                <w:rStyle w:val="txtsmallerbold"/>
              </w:rPr>
              <w:t>Pyrophosphorylase</w:t>
            </w:r>
            <w:proofErr w:type="spellEnd"/>
            <w:r>
              <w:rPr>
                <w:rStyle w:val="txtsmallerbold"/>
              </w:rPr>
              <w:t>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</w:p>
        </w:tc>
      </w:tr>
    </w:tbl>
    <w:p w14:paraId="7166CA5F" w14:textId="77777777" w:rsidR="002E1310" w:rsidRPr="00964D5C" w:rsidRDefault="002E1310" w:rsidP="002E1310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14:paraId="6B192CB1" w14:textId="77777777" w:rsidR="002E1310" w:rsidRDefault="002E1310"/>
    <w:sectPr w:rsidR="002E1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310"/>
    <w:rsid w:val="00173AA4"/>
    <w:rsid w:val="00192EF5"/>
    <w:rsid w:val="002E1310"/>
    <w:rsid w:val="00416DD2"/>
    <w:rsid w:val="004277D2"/>
    <w:rsid w:val="00A8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A0871"/>
  <w15:chartTrackingRefBased/>
  <w15:docId w15:val="{8F70F038-69CA-4BB3-B8F7-23D0DE6CE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31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xtsmaller">
    <w:name w:val="txtsmaller"/>
    <w:basedOn w:val="DefaultParagraphFont"/>
    <w:rsid w:val="002E1310"/>
  </w:style>
  <w:style w:type="character" w:customStyle="1" w:styleId="txtsmallerbold">
    <w:name w:val="txtsmallerbold"/>
    <w:basedOn w:val="DefaultParagraphFont"/>
    <w:rsid w:val="002E1310"/>
  </w:style>
  <w:style w:type="character" w:customStyle="1" w:styleId="btntext">
    <w:name w:val="btntext"/>
    <w:basedOn w:val="DefaultParagraphFont"/>
    <w:rsid w:val="002E1310"/>
  </w:style>
  <w:style w:type="character" w:customStyle="1" w:styleId="anchortext">
    <w:name w:val="anchortext"/>
    <w:basedOn w:val="DefaultParagraphFont"/>
    <w:rsid w:val="002E1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7</cp:revision>
  <dcterms:created xsi:type="dcterms:W3CDTF">2023-08-26T08:53:00Z</dcterms:created>
  <dcterms:modified xsi:type="dcterms:W3CDTF">2023-09-19T12:19:00Z</dcterms:modified>
</cp:coreProperties>
</file>